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upplemental table S1. Quantitative real time (qPCR) primers and features to calculate the efficiency (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E</w:t>
      </w:r>
      <w:r>
        <w:rPr>
          <w:rFonts w:cs="Times New Roman" w:ascii="Times New Roman" w:hAnsi="Times New Roman"/>
          <w:sz w:val="20"/>
          <w:szCs w:val="20"/>
          <w:lang w:val="en-GB"/>
        </w:rPr>
        <w:t>)</w:t>
      </w:r>
    </w:p>
    <w:tbl>
      <w:tblPr>
        <w:tblW w:w="9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3827"/>
        <w:gridCol w:w="851"/>
        <w:gridCol w:w="709"/>
        <w:gridCol w:w="567"/>
        <w:gridCol w:w="566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29" w:right="-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 (5’→3’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13" w:right="-1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 (bp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p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KP739863 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CCCTGCCAAGTTCAGA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GTGGACGGCGTAGTTATCG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4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5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rab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P72382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GCCACTTGGGAAACAGAA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CATCGGCTCCAAAGATCA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ldh1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labrax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m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GCAGACAAGGCTGATGT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TTCCTTGGAGGTCCACAA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dh1a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labrax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m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: CCTGGTGTCAGCAGTCT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 ACCCTCCAAAGGGAGTCTG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a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D.labrax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m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CTTGTCATGGACGCACTTT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AGGAATGCCAAGCAAGC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KP74983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CGCTAAACCGAACCCAG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 CTTCTCGGCCTGTTCCA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x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KP74983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GGTAGAGTGGGCCAA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GTTCTGTGAGCACCCTGT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ar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Y59030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GATCTGAGGGCTCTG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CCTGGGTGGGTATCTGCTT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yp26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J187657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: GCAGGAGCTGGTGGAAGCT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 CCTTGCCTTCAGACCCCTGT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c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Q75526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: CCAAGGACGGAGTCAAGTT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 CTGGACGGGTTCATTCATC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p19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J31117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: AGACAGCAGCCCAGGAGTT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 TGCAGTGAAGTTGATGTCCAGT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mh</w:t>
            </w:r>
          </w:p>
        </w:tc>
        <w:tc>
          <w:tcPr>
            <w:tcW w:w="1559" w:type="dxa"/>
            <w:tcBorders/>
          </w:tcPr>
          <w:p>
            <w:pPr>
              <w:pStyle w:val="HTMLconformatoprevio"/>
              <w:spacing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23270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: TGACTCCACTTCTGCTTTTCTCA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: AGAAAGGAGGAGGTCTGTGAAG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18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Y83138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CCGCTTTGGTGACTCTAGATAAC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CAGAAAGTACCATCGAAAGTTGATAGG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29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f1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866727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: AGATGCACCACGAGTCTCTGC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TGGGTGGGTCGTTCTTG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.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ward (F) and reverse (R) primers were obtained from Invitrogen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5T09:31:00Z</dcterms:created>
  <dc:creator/>
  <dc:description/>
  <dc:language>en-US</dc:language>
  <cp:lastModifiedBy/>
  <cp:lastPrinted>2017-07-28T09:26:00Z</cp:lastPrinted>
  <dcterms:modified xsi:type="dcterms:W3CDTF">2018-06-15T09:31:00Z</dcterms:modified>
  <cp:revision>0</cp:revision>
  <dc:subject/>
  <dc:title/>
</cp:coreProperties>
</file>